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B0E251" w14:textId="6C141973" w:rsidR="00831022" w:rsidRDefault="00831022" w:rsidP="00831022">
      <w:pPr>
        <w:tabs>
          <w:tab w:val="clear" w:pos="284"/>
          <w:tab w:val="clear" w:pos="1701"/>
        </w:tabs>
        <w:jc w:val="left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 w:rsidRPr="00053E6E">
        <w:rPr>
          <w:rFonts w:ascii="Times New Roman" w:hAnsi="Times New Roman"/>
          <w:b/>
          <w:sz w:val="24"/>
          <w:szCs w:val="24"/>
          <w:lang w:val="en-US"/>
        </w:rPr>
        <w:t xml:space="preserve">Table S3. </w:t>
      </w:r>
      <w:r w:rsidR="00C97800" w:rsidRPr="00053E6E">
        <w:rPr>
          <w:rFonts w:ascii="Times New Roman" w:hAnsi="Times New Roman"/>
          <w:sz w:val="24"/>
          <w:szCs w:val="24"/>
          <w:lang w:val="en-US"/>
        </w:rPr>
        <w:t>I</w:t>
      </w:r>
      <w:r w:rsidRPr="00053E6E">
        <w:rPr>
          <w:rFonts w:ascii="Times New Roman" w:hAnsi="Times New Roman"/>
          <w:sz w:val="24"/>
          <w:szCs w:val="24"/>
          <w:lang w:val="en-US"/>
        </w:rPr>
        <w:t xml:space="preserve">dentified </w:t>
      </w:r>
      <w:proofErr w:type="spellStart"/>
      <w:r w:rsidRPr="00053E6E">
        <w:rPr>
          <w:rFonts w:ascii="Times New Roman" w:hAnsi="Times New Roman"/>
          <w:sz w:val="24"/>
          <w:szCs w:val="24"/>
          <w:lang w:val="en-US"/>
        </w:rPr>
        <w:t>fROIs</w:t>
      </w:r>
      <w:proofErr w:type="spellEnd"/>
      <w:r w:rsidRPr="00053E6E">
        <w:rPr>
          <w:rFonts w:ascii="Times New Roman" w:hAnsi="Times New Roman"/>
          <w:sz w:val="24"/>
          <w:szCs w:val="24"/>
          <w:lang w:val="en-US"/>
        </w:rPr>
        <w:t xml:space="preserve"> and results of analysis on mean beta value in each </w:t>
      </w:r>
      <w:proofErr w:type="spellStart"/>
      <w:r w:rsidRPr="00053E6E">
        <w:rPr>
          <w:rFonts w:ascii="Times New Roman" w:hAnsi="Times New Roman"/>
          <w:sz w:val="24"/>
          <w:szCs w:val="24"/>
          <w:lang w:val="en-US"/>
        </w:rPr>
        <w:t>fROI</w:t>
      </w:r>
      <w:proofErr w:type="spellEnd"/>
      <w:r w:rsidRPr="00053E6E">
        <w:rPr>
          <w:rFonts w:ascii="Times New Roman" w:hAnsi="Times New Roman"/>
          <w:sz w:val="24"/>
          <w:szCs w:val="24"/>
          <w:lang w:val="en-US"/>
        </w:rPr>
        <w:t xml:space="preserve"> for tasting yoghurt drinks</w:t>
      </w:r>
      <w:r w:rsidRPr="00053E6E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a</w:t>
      </w:r>
    </w:p>
    <w:tbl>
      <w:tblPr>
        <w:tblStyle w:val="TableGrid"/>
        <w:tblW w:w="10031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250"/>
        <w:gridCol w:w="142"/>
        <w:gridCol w:w="2977"/>
        <w:gridCol w:w="708"/>
        <w:gridCol w:w="567"/>
        <w:gridCol w:w="567"/>
        <w:gridCol w:w="567"/>
        <w:gridCol w:w="993"/>
        <w:gridCol w:w="708"/>
        <w:gridCol w:w="1276"/>
        <w:gridCol w:w="1276"/>
      </w:tblGrid>
      <w:tr w:rsidR="00831022" w:rsidRPr="00650FB1" w14:paraId="7463D2A5" w14:textId="77777777" w:rsidTr="00831022">
        <w:tc>
          <w:tcPr>
            <w:tcW w:w="250" w:type="dxa"/>
            <w:tcBorders>
              <w:left w:val="nil"/>
              <w:bottom w:val="nil"/>
              <w:right w:val="nil"/>
            </w:tcBorders>
            <w:vAlign w:val="center"/>
          </w:tcPr>
          <w:p w14:paraId="7AE73BAD" w14:textId="77777777" w:rsidR="00831022" w:rsidRPr="00650FB1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gridSpan w:val="2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3E95E9A" w14:textId="77777777" w:rsidR="00831022" w:rsidRPr="00AD6D9E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</w:t>
            </w:r>
            <w:r w:rsidRPr="00A729C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OI</w:t>
            </w:r>
            <w:proofErr w:type="spellEnd"/>
          </w:p>
        </w:tc>
        <w:tc>
          <w:tcPr>
            <w:tcW w:w="1842" w:type="dxa"/>
            <w:gridSpan w:val="3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ADEEC12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Peak voxel coordinates of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ROI</w:t>
            </w:r>
            <w:proofErr w:type="spellEnd"/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5135C3C" w14:textId="77777777" w:rsidR="00831022" w:rsidRPr="00650FB1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C413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A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2C640A3" w14:textId="77777777" w:rsidR="00831022" w:rsidRPr="00650FB1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E7A0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Cluster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size (voxels)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AAA9B0F" w14:textId="77777777" w:rsidR="00831022" w:rsidRPr="00650FB1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E7A0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peak voxel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E0B733B" w14:textId="77777777" w:rsidR="00831022" w:rsidRPr="00650FB1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E7A0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Main effect 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sweetener typ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8505DAD" w14:textId="77777777" w:rsidR="00831022" w:rsidRPr="005E7A0D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Sweetener type</w:t>
            </w:r>
            <w:r w:rsidRPr="005E7A0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x</w:t>
            </w:r>
          </w:p>
          <w:p w14:paraId="0E267504" w14:textId="77777777" w:rsidR="00831022" w:rsidRPr="00650FB1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E7A0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  <w:t>Time</w:t>
            </w:r>
          </w:p>
        </w:tc>
      </w:tr>
      <w:tr w:rsidR="00831022" w:rsidRPr="00650FB1" w14:paraId="7F2FF035" w14:textId="77777777" w:rsidTr="00831022"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950CFC" w14:textId="77777777" w:rsidR="00831022" w:rsidRPr="00650FB1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52001ED" w14:textId="77777777" w:rsidR="00831022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7F6CDE5" w14:textId="77777777" w:rsidR="00831022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459A23" w14:textId="77777777" w:rsidR="00831022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3729A7" w14:textId="77777777" w:rsidR="00831022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z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645A597" w14:textId="77777777" w:rsidR="00831022" w:rsidRPr="005C4138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8EE54FF" w14:textId="77777777" w:rsidR="00831022" w:rsidRPr="005E7A0D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A3F6486" w14:textId="77777777" w:rsidR="00831022" w:rsidRPr="005E7A0D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D0030C3" w14:textId="77777777" w:rsidR="00831022" w:rsidRPr="005E7A0D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AE520F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B5B78A3" w14:textId="77777777" w:rsidR="00831022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AE520F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831022" w:rsidRPr="00AE520F" w14:paraId="6B2AEA4D" w14:textId="77777777" w:rsidTr="00831022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D1F3024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6BDE7" w14:textId="77777777" w:rsidR="00831022" w:rsidRPr="00AD6D9E" w:rsidRDefault="00831022" w:rsidP="00831022">
            <w:pPr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D6D9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OF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02541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1FC63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C50A3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E3B8F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BF9538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BCC6EFF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AE476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B42B4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</w:tr>
      <w:tr w:rsidR="00831022" w:rsidRPr="00AE520F" w14:paraId="0E305C36" w14:textId="77777777" w:rsidTr="00831022"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6B6FED" w14:textId="77777777" w:rsidR="00831022" w:rsidRPr="00AD6D9E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1BCEC" w14:textId="77777777" w:rsidR="00831022" w:rsidRPr="00AD6D9E" w:rsidRDefault="00831022" w:rsidP="00831022">
            <w:pPr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 Inferior Frontal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gyru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9A42B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BD7F9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91079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9C176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F74A1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A1723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6719B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52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123A0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52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4</w:t>
            </w:r>
          </w:p>
        </w:tc>
      </w:tr>
      <w:tr w:rsidR="00831022" w:rsidRPr="00AE520F" w14:paraId="642B5DBE" w14:textId="77777777" w:rsidTr="00831022"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4E4819" w14:textId="77777777" w:rsidR="00831022" w:rsidRPr="00AD6D9E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0E80A" w14:textId="77777777" w:rsidR="00831022" w:rsidRPr="00AD6D9E" w:rsidRDefault="00831022" w:rsidP="00831022">
            <w:pPr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 Inferior Frontal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gyru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26BFA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50CF8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F53F2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43A31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92406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7B2D3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6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42EC8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52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37850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52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831022" w:rsidRPr="00AE520F" w14:paraId="631BCE5C" w14:textId="77777777" w:rsidTr="00831022"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B82334" w14:textId="77777777" w:rsidR="00831022" w:rsidRPr="00AD6D9E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B7249" w14:textId="77777777" w:rsidR="00831022" w:rsidRPr="00AD6D9E" w:rsidRDefault="00831022" w:rsidP="00831022">
            <w:pPr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 Superior Temporal Po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C1FAF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822C9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B6B4A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-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FC06F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65843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4D870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FE8DA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52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4B476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52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4</w:t>
            </w:r>
          </w:p>
        </w:tc>
      </w:tr>
      <w:tr w:rsidR="00831022" w:rsidRPr="00AE520F" w14:paraId="464FAF09" w14:textId="77777777" w:rsidTr="00831022"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C881CE" w14:textId="77777777" w:rsidR="00831022" w:rsidRPr="00AD6D9E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88244" w14:textId="77777777" w:rsidR="00831022" w:rsidRPr="00AD6D9E" w:rsidRDefault="00831022" w:rsidP="00831022">
            <w:pPr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D6D9E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A6103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8A91A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C0B68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E8120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C9BA4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BB587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FB272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D6DF2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31022" w:rsidRPr="00AE520F" w14:paraId="63EAD429" w14:textId="77777777" w:rsidTr="00831022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9FAC91A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1ECAC" w14:textId="77777777" w:rsidR="00831022" w:rsidRPr="00AD6D9E" w:rsidRDefault="00831022" w:rsidP="00831022">
            <w:pPr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D6D9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mygdal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150A2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F4200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3CA18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D0198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2D5E5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49C71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26441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CFD36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31022" w:rsidRPr="00AE520F" w14:paraId="3BA216B0" w14:textId="77777777" w:rsidTr="00831022"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DA170A" w14:textId="77777777" w:rsidR="00831022" w:rsidRPr="00AD6D9E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2B4EC" w14:textId="77777777" w:rsidR="00831022" w:rsidRPr="00AD6D9E" w:rsidRDefault="00831022" w:rsidP="00831022">
            <w:pPr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L Amygdal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396DB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-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F103A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E2B2E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-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B60B3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97676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278FE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5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85FDE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52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2BF4F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52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2</w:t>
            </w:r>
          </w:p>
        </w:tc>
      </w:tr>
      <w:tr w:rsidR="00831022" w:rsidRPr="00AE520F" w14:paraId="474F25EB" w14:textId="77777777" w:rsidTr="00831022"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4D215F" w14:textId="77777777" w:rsidR="00831022" w:rsidRPr="00AD6D9E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625A2" w14:textId="77777777" w:rsidR="00831022" w:rsidRPr="00AD6D9E" w:rsidRDefault="00831022" w:rsidP="00831022">
            <w:pPr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 Amygdal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E95D0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61DDC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45DD5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-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09735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5BC7E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D31E0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6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F1AD8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52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59A59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52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4</w:t>
            </w:r>
          </w:p>
        </w:tc>
      </w:tr>
      <w:tr w:rsidR="00831022" w:rsidRPr="00AE520F" w14:paraId="6CB06C73" w14:textId="77777777" w:rsidTr="00831022"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6E7D31" w14:textId="77777777" w:rsidR="00831022" w:rsidRPr="00AD6D9E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58BF5" w14:textId="77777777" w:rsidR="00831022" w:rsidRPr="00AD6D9E" w:rsidRDefault="00831022" w:rsidP="00831022">
            <w:pPr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D6D9E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6F098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8F911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7F924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D8636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29EEE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7FE14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B3B80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68F9D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31022" w:rsidRPr="00AE520F" w14:paraId="2D61851E" w14:textId="77777777" w:rsidTr="00831022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73D5FB4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D53D6" w14:textId="77777777" w:rsidR="00831022" w:rsidRPr="00AD6D9E" w:rsidRDefault="00831022" w:rsidP="00831022">
            <w:pPr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D6D9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halam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5EB3F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E93B3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4FC44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E9190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2FCC4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7DD47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0EEF1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B8106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31022" w:rsidRPr="00AE520F" w14:paraId="26CF7FDE" w14:textId="77777777" w:rsidTr="00831022"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3CA3BF" w14:textId="77777777" w:rsidR="00831022" w:rsidRPr="00AD6D9E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293AD" w14:textId="77777777" w:rsidR="00831022" w:rsidRPr="00AD6D9E" w:rsidRDefault="00831022" w:rsidP="00831022">
            <w:pPr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D6D9E">
              <w:rPr>
                <w:rFonts w:ascii="Times New Roman" w:hAnsi="Times New Roman"/>
                <w:color w:val="000000"/>
                <w:sz w:val="24"/>
                <w:szCs w:val="24"/>
              </w:rPr>
              <w:t>Thalam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84405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62412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-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29F7A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CFC77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E1F58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56310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6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62C76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52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487EE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52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6</w:t>
            </w:r>
          </w:p>
        </w:tc>
      </w:tr>
      <w:tr w:rsidR="00831022" w:rsidRPr="00AE520F" w14:paraId="7DC8BA39" w14:textId="77777777" w:rsidTr="00831022"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9294A" w14:textId="77777777" w:rsidR="00831022" w:rsidRPr="00AD6D9E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1B3DB" w14:textId="77777777" w:rsidR="00831022" w:rsidRPr="00AD6D9E" w:rsidRDefault="00831022" w:rsidP="00831022">
            <w:pPr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D6D9E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DA656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30503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420C6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A4038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E7A97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1A8F3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B7807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860DC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31022" w:rsidRPr="00AE520F" w14:paraId="2F12D606" w14:textId="77777777" w:rsidTr="00831022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189D28E7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6D3B3" w14:textId="77777777" w:rsidR="00831022" w:rsidRPr="00AD6D9E" w:rsidRDefault="00831022" w:rsidP="00831022">
            <w:pPr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D6D9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triat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45331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85E7C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D932B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37D1D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3869F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052E0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813AF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7FA86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31022" w:rsidRPr="00AE520F" w14:paraId="3F359D8E" w14:textId="77777777" w:rsidTr="00831022"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A97AE0" w14:textId="77777777" w:rsidR="00831022" w:rsidRPr="00AD6D9E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B9CED" w14:textId="77777777" w:rsidR="00831022" w:rsidRPr="00AD6D9E" w:rsidRDefault="00831022" w:rsidP="00831022">
            <w:pPr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 </w:t>
            </w:r>
            <w:r w:rsidRPr="00AD6D9E">
              <w:rPr>
                <w:rFonts w:ascii="Times New Roman" w:hAnsi="Times New Roman"/>
                <w:color w:val="000000"/>
                <w:sz w:val="24"/>
                <w:szCs w:val="24"/>
              </w:rPr>
              <w:t>Caud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FD066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-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A7CAE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E0371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6B376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F6C31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678BA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26B1C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52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3EE9B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52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1</w:t>
            </w:r>
          </w:p>
        </w:tc>
      </w:tr>
      <w:tr w:rsidR="00831022" w:rsidRPr="00AE520F" w14:paraId="6CB89237" w14:textId="77777777" w:rsidTr="00831022"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EA23FC" w14:textId="77777777" w:rsidR="00831022" w:rsidRPr="00AD6D9E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33464" w14:textId="77777777" w:rsidR="00831022" w:rsidRPr="00AD6D9E" w:rsidRDefault="00831022" w:rsidP="00831022">
            <w:pPr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 </w:t>
            </w:r>
            <w:r w:rsidRPr="00AD6D9E">
              <w:rPr>
                <w:rFonts w:ascii="Times New Roman" w:hAnsi="Times New Roman"/>
                <w:color w:val="000000"/>
                <w:sz w:val="24"/>
                <w:szCs w:val="24"/>
              </w:rPr>
              <w:t>Caud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DC2DB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9464A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A72F3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8CDF5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22F9C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9340A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E183C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52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47CE7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52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2</w:t>
            </w:r>
          </w:p>
        </w:tc>
      </w:tr>
      <w:tr w:rsidR="00831022" w:rsidRPr="00AE520F" w14:paraId="07DB44C5" w14:textId="77777777" w:rsidTr="00831022"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CE422F" w14:textId="77777777" w:rsidR="00831022" w:rsidRPr="00AD6D9E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E0F2B" w14:textId="77777777" w:rsidR="00831022" w:rsidRPr="00AD6D9E" w:rsidRDefault="00831022" w:rsidP="00831022">
            <w:pPr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L Putame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8B578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-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69610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-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792A4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18B93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452C2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79379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3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16F3C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52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52863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52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2</w:t>
            </w:r>
          </w:p>
        </w:tc>
      </w:tr>
      <w:tr w:rsidR="00831022" w:rsidRPr="00AE520F" w14:paraId="3155790B" w14:textId="77777777" w:rsidTr="00831022"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E9F523" w14:textId="77777777" w:rsidR="00831022" w:rsidRPr="00AD6D9E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E02B4" w14:textId="77777777" w:rsidR="00831022" w:rsidRPr="00AD6D9E" w:rsidRDefault="00831022" w:rsidP="00831022">
            <w:pPr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 Putame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A75B5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261B5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-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B39DA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7414E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11065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EE256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DC998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52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BA995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52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4</w:t>
            </w:r>
          </w:p>
        </w:tc>
      </w:tr>
      <w:tr w:rsidR="00831022" w:rsidRPr="00AE520F" w14:paraId="504CFE5F" w14:textId="77777777" w:rsidTr="00831022"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117283" w14:textId="77777777" w:rsidR="00831022" w:rsidRPr="00AD6D9E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2EB6D" w14:textId="77777777" w:rsidR="00831022" w:rsidRPr="00AD6D9E" w:rsidRDefault="00831022" w:rsidP="00831022">
            <w:pPr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D6D9E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E7449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FFD7E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CB70B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70CF8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9561D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99670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D22EC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1A894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31022" w:rsidRPr="00AE520F" w14:paraId="2E8256C8" w14:textId="77777777" w:rsidTr="00831022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34C75CBA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D19B8" w14:textId="77777777" w:rsidR="00831022" w:rsidRPr="00AD6D9E" w:rsidRDefault="00831022" w:rsidP="00831022">
            <w:pPr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D6D9E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  <w:r w:rsidRPr="00AD6D9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Cingulate </w:t>
            </w:r>
            <w:proofErr w:type="spellStart"/>
            <w:r w:rsidRPr="00AD6D9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yru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092FE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3EA60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31F05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9DADC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DEDCE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8E768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24604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4DAFF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31022" w:rsidRPr="00AE520F" w14:paraId="4F5A216B" w14:textId="77777777" w:rsidTr="00831022"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4810F2" w14:textId="77777777" w:rsidR="00831022" w:rsidRPr="00AD6D9E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EE908" w14:textId="77777777" w:rsidR="00831022" w:rsidRPr="00AD6D9E" w:rsidRDefault="00831022" w:rsidP="00831022">
            <w:pPr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 </w:t>
            </w:r>
            <w:r w:rsidRPr="00AD6D9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iddle </w:t>
            </w:r>
            <w:proofErr w:type="spellStart"/>
            <w:r w:rsidRPr="00AD6D9E">
              <w:rPr>
                <w:rFonts w:ascii="Times New Roman" w:hAnsi="Times New Roman"/>
                <w:color w:val="000000"/>
                <w:sz w:val="24"/>
                <w:szCs w:val="24"/>
              </w:rPr>
              <w:t>Cingulum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EBEF0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-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FA74D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-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1EB99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82705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D9FDE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AD233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EE478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52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F7F79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52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9</w:t>
            </w:r>
          </w:p>
        </w:tc>
      </w:tr>
      <w:tr w:rsidR="00831022" w:rsidRPr="00AE520F" w14:paraId="342007FF" w14:textId="77777777" w:rsidTr="00831022"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C0E541" w14:textId="77777777" w:rsidR="00831022" w:rsidRPr="00AD6D9E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7D138" w14:textId="77777777" w:rsidR="00831022" w:rsidRPr="00AD6D9E" w:rsidRDefault="00831022" w:rsidP="00831022">
            <w:pPr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D6D9E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22CAF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8F928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B6D97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80FA7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D2C53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A178A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5C321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B9E97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31022" w:rsidRPr="00AE520F" w14:paraId="6F708D64" w14:textId="77777777" w:rsidTr="00831022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4BDF8A8B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2C638" w14:textId="77777777" w:rsidR="00831022" w:rsidRPr="00AD6D9E" w:rsidRDefault="00831022" w:rsidP="00831022">
            <w:pPr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D6D9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 Hippocamp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B3660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1C728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231E8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16C2C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F9420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255B0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DEE0C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2032C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31022" w:rsidRPr="00AE520F" w14:paraId="5A3AADEC" w14:textId="77777777" w:rsidTr="00831022"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ED306F" w14:textId="77777777" w:rsidR="00831022" w:rsidRPr="00AD6D9E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7FCF2" w14:textId="77777777" w:rsidR="00831022" w:rsidRPr="00AD6D9E" w:rsidRDefault="00831022" w:rsidP="00831022">
            <w:pPr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L Hippocamp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FBBF5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-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AA35C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-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9D5D8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-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D75A5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6FAEF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571F2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149EC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52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DC9FD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52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6</w:t>
            </w:r>
          </w:p>
        </w:tc>
      </w:tr>
      <w:tr w:rsidR="00831022" w:rsidRPr="00AE520F" w14:paraId="78937FFF" w14:textId="77777777" w:rsidTr="00831022"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2F2DB9" w14:textId="77777777" w:rsidR="00831022" w:rsidRPr="00AD6D9E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9D6C4" w14:textId="77777777" w:rsidR="00831022" w:rsidRPr="00AD6D9E" w:rsidRDefault="00831022" w:rsidP="00831022">
            <w:pPr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 Hippocamp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0FEC2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A4559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33E41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-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7EBB3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A12B0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BA9B4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3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A27F8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52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C3D2C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52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1</w:t>
            </w:r>
          </w:p>
        </w:tc>
      </w:tr>
      <w:tr w:rsidR="00831022" w:rsidRPr="00AE520F" w14:paraId="091E4CA3" w14:textId="77777777" w:rsidTr="00831022"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A2509F" w14:textId="77777777" w:rsidR="00831022" w:rsidRPr="00AD6D9E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BCEAF" w14:textId="77777777" w:rsidR="00831022" w:rsidRPr="00AD6D9E" w:rsidRDefault="00831022" w:rsidP="00831022">
            <w:pPr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D6D9E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4F121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36BDC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DADD6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2DF8E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72B52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5AF60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5AD66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9EC62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31022" w:rsidRPr="00AE520F" w14:paraId="4BB4BE7F" w14:textId="77777777" w:rsidTr="00831022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6A6EC54E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4351A" w14:textId="77777777" w:rsidR="00831022" w:rsidRPr="00AD6D9E" w:rsidRDefault="00831022" w:rsidP="00831022">
            <w:pPr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D6D9E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  <w:proofErr w:type="spellStart"/>
            <w:r w:rsidRPr="00AD6D9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recentral</w:t>
            </w:r>
            <w:proofErr w:type="spellEnd"/>
            <w:r w:rsidRPr="00AD6D9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6D9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yru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5F245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C3A60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851B7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38EFA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1012F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7455D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CB9BB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E1692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31022" w:rsidRPr="00AE520F" w14:paraId="761FC1AA" w14:textId="77777777" w:rsidTr="00831022"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FCF7B5" w14:textId="77777777" w:rsidR="00831022" w:rsidRPr="00AD6D9E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7D855" w14:textId="77777777" w:rsidR="00831022" w:rsidRPr="00AD6D9E" w:rsidRDefault="00831022" w:rsidP="00831022">
            <w:pPr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Precentral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gyru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31F33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-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0DE11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-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3F34A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931CD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87018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4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134C4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21A32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52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3C596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52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6</w:t>
            </w:r>
          </w:p>
        </w:tc>
      </w:tr>
      <w:tr w:rsidR="00831022" w:rsidRPr="00AE520F" w14:paraId="50374BF8" w14:textId="77777777" w:rsidTr="00831022"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557D1C" w14:textId="77777777" w:rsidR="00831022" w:rsidRPr="00AD6D9E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D79CE" w14:textId="77777777" w:rsidR="00831022" w:rsidRPr="00AD6D9E" w:rsidRDefault="00831022" w:rsidP="00831022">
            <w:pPr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Precentral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gyru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6BD7B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-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01C3B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7E9B7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DC2A2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0A0B1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156A1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53E66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52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795B6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AE520F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831022" w:rsidRPr="00AE520F" w14:paraId="4EF807B5" w14:textId="77777777" w:rsidTr="00831022"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6A55A9" w14:textId="77777777" w:rsidR="00831022" w:rsidRPr="00AD6D9E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53C2A" w14:textId="77777777" w:rsidR="00831022" w:rsidRPr="00AD6D9E" w:rsidRDefault="00831022" w:rsidP="00831022">
            <w:pPr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Precentral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gyru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1F630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E94F6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56F38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8869F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13BFC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4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6EB31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99CED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52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62009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52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7</w:t>
            </w:r>
          </w:p>
        </w:tc>
      </w:tr>
      <w:tr w:rsidR="00831022" w:rsidRPr="00AE520F" w14:paraId="11058021" w14:textId="77777777" w:rsidTr="00831022"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4C9022" w14:textId="77777777" w:rsidR="00831022" w:rsidRPr="00AD6D9E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238FA" w14:textId="77777777" w:rsidR="00831022" w:rsidRPr="00AD6D9E" w:rsidRDefault="00831022" w:rsidP="00831022">
            <w:pPr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 </w:t>
            </w:r>
            <w:proofErr w:type="spellStart"/>
            <w:r w:rsidRPr="00AD6D9E">
              <w:rPr>
                <w:rFonts w:ascii="Times New Roman" w:hAnsi="Times New Roman"/>
                <w:color w:val="000000"/>
                <w:sz w:val="24"/>
                <w:szCs w:val="24"/>
              </w:rPr>
              <w:t>Precentral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gyru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09361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2D1CC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-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7459F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69552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B12E1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FFC09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4A4E2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52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6541B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52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3</w:t>
            </w:r>
          </w:p>
        </w:tc>
      </w:tr>
      <w:tr w:rsidR="00831022" w:rsidRPr="00AE520F" w14:paraId="6B7632D2" w14:textId="77777777" w:rsidTr="00831022"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113042" w14:textId="77777777" w:rsidR="00831022" w:rsidRPr="00AD6D9E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50547" w14:textId="77777777" w:rsidR="00831022" w:rsidRPr="00AD6D9E" w:rsidRDefault="00831022" w:rsidP="00831022">
            <w:pPr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Precentral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gyru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86291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A0C33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-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2CADB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D1497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BC763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CF555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CABF3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52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D5C98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52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4</w:t>
            </w:r>
          </w:p>
        </w:tc>
      </w:tr>
      <w:tr w:rsidR="00831022" w:rsidRPr="00AE520F" w14:paraId="436F875D" w14:textId="77777777" w:rsidTr="00831022"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888904" w14:textId="77777777" w:rsidR="00831022" w:rsidRPr="00AD6D9E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D397F" w14:textId="77777777" w:rsidR="00831022" w:rsidRPr="00AD6D9E" w:rsidRDefault="00831022" w:rsidP="00831022">
            <w:pPr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D6D9E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364DA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0BD03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FFBCF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C22F1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56339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C5C4C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D9A3D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2ECB4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31022" w:rsidRPr="00AE520F" w14:paraId="5A830A3A" w14:textId="77777777" w:rsidTr="00831022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8A8C9B0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E22AD" w14:textId="77777777" w:rsidR="00831022" w:rsidRPr="00AD6D9E" w:rsidRDefault="00831022" w:rsidP="00831022">
            <w:pPr>
              <w:spacing w:line="240" w:lineRule="auto"/>
              <w:jc w:val="left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D6D9E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  <w:r w:rsidRPr="00AD6D9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aste ma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53A76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0A532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E5152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28EAE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88586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73720" w14:textId="77777777" w:rsidR="00831022" w:rsidRPr="00650FB1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AB17A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749B3" w14:textId="77777777" w:rsidR="00831022" w:rsidRPr="00AE520F" w:rsidRDefault="00831022" w:rsidP="00831022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31022" w:rsidRPr="00AE520F" w14:paraId="239EC658" w14:textId="77777777" w:rsidTr="00831022"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2C47BB" w14:textId="77777777" w:rsidR="00831022" w:rsidRPr="00AD6D9E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8CA04" w14:textId="77777777" w:rsidR="00831022" w:rsidRPr="00AD6D9E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Rolandic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opercul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AE9AC" w14:textId="77777777" w:rsidR="00831022" w:rsidRPr="00650FB1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-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34CD2" w14:textId="77777777" w:rsidR="00831022" w:rsidRPr="00650FB1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-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6C5E5" w14:textId="77777777" w:rsidR="00831022" w:rsidRPr="00650FB1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29F1D" w14:textId="77777777" w:rsidR="00831022" w:rsidRPr="00650FB1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EC280" w14:textId="77777777" w:rsidR="00831022" w:rsidRPr="00650FB1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86D5B" w14:textId="77777777" w:rsidR="00831022" w:rsidRPr="00650FB1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5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8397C" w14:textId="77777777" w:rsidR="00831022" w:rsidRPr="00AE520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AE52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24CF2" w14:textId="77777777" w:rsidR="00831022" w:rsidRPr="00AE520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AE52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4</w:t>
            </w:r>
          </w:p>
        </w:tc>
      </w:tr>
      <w:tr w:rsidR="00831022" w:rsidRPr="00AE520F" w14:paraId="01324C8D" w14:textId="77777777" w:rsidTr="00831022">
        <w:tc>
          <w:tcPr>
            <w:tcW w:w="392" w:type="dxa"/>
            <w:gridSpan w:val="2"/>
            <w:tcBorders>
              <w:top w:val="nil"/>
              <w:left w:val="nil"/>
              <w:right w:val="nil"/>
            </w:tcBorders>
          </w:tcPr>
          <w:p w14:paraId="1D2BDD10" w14:textId="77777777" w:rsidR="00831022" w:rsidRPr="00AD6D9E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vAlign w:val="bottom"/>
          </w:tcPr>
          <w:p w14:paraId="36CC600B" w14:textId="77777777" w:rsidR="00831022" w:rsidRPr="00AD6D9E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Rolandic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operculum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bottom"/>
          </w:tcPr>
          <w:p w14:paraId="598D466F" w14:textId="77777777" w:rsidR="00831022" w:rsidRPr="00650FB1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bottom"/>
          </w:tcPr>
          <w:p w14:paraId="1BD3F242" w14:textId="77777777" w:rsidR="00831022" w:rsidRPr="00650FB1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-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bottom"/>
          </w:tcPr>
          <w:p w14:paraId="2D0190F7" w14:textId="77777777" w:rsidR="00831022" w:rsidRPr="00650FB1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bottom"/>
          </w:tcPr>
          <w:p w14:paraId="3023160B" w14:textId="77777777" w:rsidR="00831022" w:rsidRPr="00650FB1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bottom"/>
          </w:tcPr>
          <w:p w14:paraId="4D117452" w14:textId="77777777" w:rsidR="00831022" w:rsidRPr="00650FB1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bottom"/>
          </w:tcPr>
          <w:p w14:paraId="31A83CD7" w14:textId="77777777" w:rsidR="00831022" w:rsidRPr="00650FB1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50FB1">
              <w:rPr>
                <w:rFonts w:ascii="Times New Roman" w:hAnsi="Times New Roman"/>
                <w:color w:val="000000"/>
                <w:sz w:val="24"/>
                <w:szCs w:val="24"/>
              </w:rPr>
              <w:t>5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1E32CFC9" w14:textId="77777777" w:rsidR="00831022" w:rsidRPr="00AE520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52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1E5A1708" w14:textId="77777777" w:rsidR="00831022" w:rsidRPr="00AE520F" w:rsidRDefault="00831022" w:rsidP="00831022">
            <w:pPr>
              <w:tabs>
                <w:tab w:val="clear" w:pos="284"/>
                <w:tab w:val="clear" w:pos="1701"/>
              </w:tabs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E520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7</w:t>
            </w:r>
          </w:p>
        </w:tc>
      </w:tr>
    </w:tbl>
    <w:p w14:paraId="01AF6B02" w14:textId="77777777" w:rsidR="00884945" w:rsidRPr="00831022" w:rsidRDefault="00831022" w:rsidP="00831022">
      <w:pPr>
        <w:tabs>
          <w:tab w:val="clear" w:pos="284"/>
          <w:tab w:val="clear" w:pos="1701"/>
        </w:tabs>
        <w:jc w:val="left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4B41BF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/>
          <w:sz w:val="24"/>
          <w:szCs w:val="24"/>
          <w:lang w:val="en-US"/>
        </w:rPr>
        <w:t>The</w:t>
      </w:r>
      <w:proofErr w:type="spellEnd"/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F map was</w:t>
      </w:r>
      <w:r w:rsidRPr="00F9367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F9367B">
        <w:rPr>
          <w:rFonts w:ascii="Times New Roman" w:hAnsi="Times New Roman"/>
          <w:sz w:val="24"/>
          <w:szCs w:val="24"/>
          <w:lang w:val="en-US"/>
        </w:rPr>
        <w:t>thresholded</w:t>
      </w:r>
      <w:proofErr w:type="spellEnd"/>
      <w:r w:rsidRPr="00F9367B">
        <w:rPr>
          <w:rFonts w:ascii="Times New Roman" w:hAnsi="Times New Roman"/>
          <w:sz w:val="24"/>
          <w:szCs w:val="24"/>
          <w:lang w:val="en-US"/>
        </w:rPr>
        <w:t xml:space="preserve"> at </w:t>
      </w:r>
      <w:r>
        <w:rPr>
          <w:rFonts w:ascii="Times New Roman" w:hAnsi="Times New Roman"/>
          <w:sz w:val="24"/>
          <w:szCs w:val="24"/>
          <w:lang w:val="en-US"/>
        </w:rPr>
        <w:t xml:space="preserve">F=2.51, </w:t>
      </w:r>
      <w:r w:rsidRPr="00F9367B">
        <w:rPr>
          <w:rFonts w:ascii="Times New Roman" w:hAnsi="Times New Roman"/>
          <w:sz w:val="24"/>
          <w:szCs w:val="24"/>
          <w:lang w:val="en-US"/>
        </w:rPr>
        <w:t>p&lt;0.05</w:t>
      </w:r>
      <w:r>
        <w:rPr>
          <w:rFonts w:ascii="Times New Roman" w:hAnsi="Times New Roman"/>
          <w:sz w:val="24"/>
          <w:szCs w:val="24"/>
          <w:lang w:val="en-US"/>
        </w:rPr>
        <w:t xml:space="preserve">, uncorrected for multiple comparisons, with </w:t>
      </w:r>
      <w:r w:rsidRPr="00F9367B">
        <w:rPr>
          <w:rFonts w:ascii="Times New Roman" w:hAnsi="Times New Roman"/>
          <w:sz w:val="24"/>
          <w:szCs w:val="24"/>
          <w:lang w:val="en-US"/>
        </w:rPr>
        <w:t>a clu</w:t>
      </w:r>
      <w:r>
        <w:rPr>
          <w:rFonts w:ascii="Times New Roman" w:hAnsi="Times New Roman"/>
          <w:sz w:val="24"/>
          <w:szCs w:val="24"/>
          <w:lang w:val="en-US"/>
        </w:rPr>
        <w:t>ster extent threshold k&gt;8 contiguous voxels. BA=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Brodman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reas. L = Left, R=Right hemisphere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sectPr w:rsidR="00884945" w:rsidRPr="00831022" w:rsidSect="0088494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3F1"/>
    <w:rsid w:val="00053E6E"/>
    <w:rsid w:val="006F4BCD"/>
    <w:rsid w:val="00831022"/>
    <w:rsid w:val="00884945"/>
    <w:rsid w:val="00B873F1"/>
    <w:rsid w:val="00C97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66DCC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022"/>
    <w:pPr>
      <w:tabs>
        <w:tab w:val="left" w:pos="284"/>
        <w:tab w:val="left" w:pos="1701"/>
      </w:tabs>
      <w:spacing w:line="360" w:lineRule="auto"/>
      <w:jc w:val="both"/>
    </w:pPr>
    <w:rPr>
      <w:rFonts w:ascii="Arial" w:eastAsia="Times New Roman" w:hAnsi="Arial" w:cs="Times New Roman"/>
      <w:sz w:val="20"/>
      <w:szCs w:val="22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1022"/>
    <w:rPr>
      <w:rFonts w:ascii="Verdana" w:eastAsiaTheme="minorHAnsi" w:hAnsi="Verdana" w:cs="Arial"/>
      <w:sz w:val="17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022"/>
    <w:pPr>
      <w:tabs>
        <w:tab w:val="left" w:pos="284"/>
        <w:tab w:val="left" w:pos="1701"/>
      </w:tabs>
      <w:spacing w:line="360" w:lineRule="auto"/>
      <w:jc w:val="both"/>
    </w:pPr>
    <w:rPr>
      <w:rFonts w:ascii="Arial" w:eastAsia="Times New Roman" w:hAnsi="Arial" w:cs="Times New Roman"/>
      <w:sz w:val="20"/>
      <w:szCs w:val="22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1022"/>
    <w:rPr>
      <w:rFonts w:ascii="Verdana" w:eastAsiaTheme="minorHAnsi" w:hAnsi="Verdana" w:cs="Arial"/>
      <w:sz w:val="17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ieslandCampina</Company>
  <LinksUpToDate>false</LinksUpToDate>
  <CharactersWithSpaces>1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X</dc:creator>
  <cp:lastModifiedBy>RooseS01</cp:lastModifiedBy>
  <cp:revision>2</cp:revision>
  <dcterms:created xsi:type="dcterms:W3CDTF">2013-11-01T13:50:00Z</dcterms:created>
  <dcterms:modified xsi:type="dcterms:W3CDTF">2013-11-01T13:50:00Z</dcterms:modified>
</cp:coreProperties>
</file>